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885EA" w14:textId="6D36A431" w:rsidR="00CF7A73" w:rsidRPr="00856868" w:rsidRDefault="0032444C" w:rsidP="008543F5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856868">
        <w:rPr>
          <w:rFonts w:ascii="Times New Roman" w:hAnsi="Times New Roman" w:cs="Times New Roman"/>
          <w:b/>
          <w:bCs/>
          <w:sz w:val="30"/>
          <w:szCs w:val="30"/>
        </w:rPr>
        <w:t xml:space="preserve">The Summarization of </w:t>
      </w:r>
      <w:r w:rsidR="00864A2E" w:rsidRPr="00856868">
        <w:rPr>
          <w:rFonts w:ascii="Times New Roman" w:hAnsi="Times New Roman" w:cs="Times New Roman"/>
          <w:b/>
          <w:bCs/>
          <w:sz w:val="30"/>
          <w:szCs w:val="30"/>
        </w:rPr>
        <w:t>SM-miRNA</w:t>
      </w:r>
      <w:r w:rsidR="008543F5" w:rsidRPr="00856868">
        <w:rPr>
          <w:rFonts w:ascii="Times New Roman" w:hAnsi="Times New Roman" w:cs="Times New Roman"/>
          <w:b/>
          <w:bCs/>
          <w:sz w:val="30"/>
          <w:szCs w:val="30"/>
        </w:rPr>
        <w:t xml:space="preserve"> Prediction</w:t>
      </w:r>
      <w:r w:rsidRPr="00856868">
        <w:rPr>
          <w:rFonts w:ascii="Times New Roman" w:hAnsi="Times New Roman" w:cs="Times New Roman"/>
          <w:b/>
          <w:bCs/>
          <w:sz w:val="30"/>
          <w:szCs w:val="30"/>
        </w:rPr>
        <w:t xml:space="preserve"> Models</w:t>
      </w:r>
    </w:p>
    <w:p w14:paraId="3AE8673E" w14:textId="77777777" w:rsidR="00D01184" w:rsidRPr="00D01184" w:rsidRDefault="00D01184" w:rsidP="00D01184">
      <w:pPr>
        <w:jc w:val="center"/>
        <w:rPr>
          <w:rFonts w:ascii="Times New Roman" w:hAnsi="Times New Roman" w:cs="Times New Roman"/>
          <w:b/>
          <w:bCs/>
          <w:sz w:val="22"/>
          <w:szCs w:val="21"/>
        </w:rPr>
      </w:pPr>
    </w:p>
    <w:tbl>
      <w:tblPr>
        <w:tblStyle w:val="a3"/>
        <w:tblW w:w="959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643"/>
        <w:gridCol w:w="1843"/>
        <w:gridCol w:w="4840"/>
      </w:tblGrid>
      <w:tr w:rsidR="00AA56B5" w:rsidRPr="00D01184" w14:paraId="51F2CEC0" w14:textId="77777777" w:rsidTr="006E67DE">
        <w:trPr>
          <w:trHeight w:val="20"/>
          <w:jc w:val="center"/>
        </w:trPr>
        <w:tc>
          <w:tcPr>
            <w:tcW w:w="1271" w:type="dxa"/>
            <w:vAlign w:val="center"/>
          </w:tcPr>
          <w:p w14:paraId="35723FBF" w14:textId="7E3C73D2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Categories</w:t>
            </w:r>
          </w:p>
        </w:tc>
        <w:tc>
          <w:tcPr>
            <w:tcW w:w="1643" w:type="dxa"/>
            <w:vAlign w:val="center"/>
          </w:tcPr>
          <w:p w14:paraId="7B045840" w14:textId="7E4D9EB3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PMID</w:t>
            </w:r>
          </w:p>
        </w:tc>
        <w:tc>
          <w:tcPr>
            <w:tcW w:w="1843" w:type="dxa"/>
          </w:tcPr>
          <w:p w14:paraId="326C98EE" w14:textId="26DBE9BD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l name</w:t>
            </w:r>
          </w:p>
        </w:tc>
        <w:tc>
          <w:tcPr>
            <w:tcW w:w="4840" w:type="dxa"/>
            <w:vAlign w:val="center"/>
          </w:tcPr>
          <w:p w14:paraId="70BA9598" w14:textId="52E19060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Introduction</w:t>
            </w:r>
          </w:p>
        </w:tc>
      </w:tr>
      <w:tr w:rsidR="003E64E8" w:rsidRPr="00D01184" w14:paraId="1691CE46" w14:textId="77777777" w:rsidTr="00684FA7">
        <w:trPr>
          <w:trHeight w:val="20"/>
          <w:jc w:val="center"/>
        </w:trPr>
        <w:tc>
          <w:tcPr>
            <w:tcW w:w="1271" w:type="dxa"/>
            <w:vMerge w:val="restart"/>
            <w:vAlign w:val="center"/>
          </w:tcPr>
          <w:p w14:paraId="0905D7BF" w14:textId="293ACD0C" w:rsidR="003E64E8" w:rsidRPr="00D01184" w:rsidRDefault="003D58D1" w:rsidP="00C60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dels based on </w:t>
            </w:r>
            <w:r w:rsidR="00684FA7">
              <w:rPr>
                <w:rFonts w:ascii="Times New Roman" w:hAnsi="Times New Roman" w:cs="Times New Roman"/>
                <w:color w:val="000000" w:themeColor="text1"/>
                <w:sz w:val="24"/>
              </w:rPr>
              <w:t>biological networks</w:t>
            </w:r>
          </w:p>
        </w:tc>
        <w:tc>
          <w:tcPr>
            <w:tcW w:w="1643" w:type="dxa"/>
            <w:vAlign w:val="center"/>
          </w:tcPr>
          <w:p w14:paraId="403271D6" w14:textId="1E4506DF" w:rsidR="003E64E8" w:rsidRPr="00D01184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F5562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6198104</w:t>
            </w:r>
          </w:p>
        </w:tc>
        <w:tc>
          <w:tcPr>
            <w:tcW w:w="1843" w:type="dxa"/>
            <w:vAlign w:val="center"/>
          </w:tcPr>
          <w:p w14:paraId="6A45EFC2" w14:textId="47A78771" w:rsidR="003E64E8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WR</w:t>
            </w:r>
          </w:p>
        </w:tc>
        <w:tc>
          <w:tcPr>
            <w:tcW w:w="4840" w:type="dxa"/>
            <w:vAlign w:val="center"/>
          </w:tcPr>
          <w:p w14:paraId="180BC503" w14:textId="17126E57" w:rsidR="003E64E8" w:rsidRPr="00D01184" w:rsidRDefault="003E64E8" w:rsidP="00684FA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M-miRNA association prediction based on </w:t>
            </w:r>
            <w:r w:rsidRPr="00EF5562">
              <w:rPr>
                <w:rFonts w:ascii="Times New Roman" w:hAnsi="Times New Roman" w:cs="Times New Roman"/>
                <w:sz w:val="24"/>
              </w:rPr>
              <w:t>Random Walk with Restart (RWR) algorithm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3E64E8" w:rsidRPr="00D01184" w14:paraId="7AC3A0F7" w14:textId="77777777" w:rsidTr="00684FA7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3A8C2D5F" w14:textId="77777777" w:rsidR="003E64E8" w:rsidRPr="00D01184" w:rsidRDefault="003E64E8" w:rsidP="00C60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2EB560BE" w14:textId="7ACB5568" w:rsidR="003E64E8" w:rsidRPr="00D01184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87A1A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7329603</w:t>
            </w:r>
          </w:p>
        </w:tc>
        <w:tc>
          <w:tcPr>
            <w:tcW w:w="1843" w:type="dxa"/>
            <w:vAlign w:val="center"/>
          </w:tcPr>
          <w:p w14:paraId="7F4D1A95" w14:textId="7959C677" w:rsidR="003E64E8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EF5562">
              <w:rPr>
                <w:rFonts w:ascii="Times New Roman" w:hAnsi="Times New Roman" w:cs="Times New Roman"/>
                <w:sz w:val="24"/>
              </w:rPr>
              <w:t>SMiR</w:t>
            </w:r>
            <w:proofErr w:type="spellEnd"/>
            <w:r w:rsidRPr="00EF5562">
              <w:rPr>
                <w:rFonts w:ascii="Times New Roman" w:hAnsi="Times New Roman" w:cs="Times New Roman"/>
                <w:sz w:val="24"/>
              </w:rPr>
              <w:t>-NBI</w:t>
            </w:r>
          </w:p>
        </w:tc>
        <w:tc>
          <w:tcPr>
            <w:tcW w:w="4840" w:type="dxa"/>
            <w:vAlign w:val="center"/>
          </w:tcPr>
          <w:p w14:paraId="4C01C3DC" w14:textId="428A3784" w:rsidR="003E64E8" w:rsidRPr="00D01184" w:rsidRDefault="003E64E8" w:rsidP="00684FA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EF5562">
              <w:rPr>
                <w:rFonts w:ascii="Times New Roman" w:hAnsi="Times New Roman" w:cs="Times New Roman"/>
                <w:sz w:val="24"/>
              </w:rPr>
              <w:t xml:space="preserve"> network-based inference framework for SM-miRNA association prediction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3E64E8" w:rsidRPr="00D01184" w14:paraId="375E7115" w14:textId="77777777" w:rsidTr="00684FA7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3E5AB838" w14:textId="77777777" w:rsidR="003E64E8" w:rsidRPr="00D01184" w:rsidRDefault="003E64E8" w:rsidP="00C60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395A0FBD" w14:textId="6F7F7216" w:rsidR="003E64E8" w:rsidRPr="00D01184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87A1A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9943160</w:t>
            </w:r>
          </w:p>
        </w:tc>
        <w:tc>
          <w:tcPr>
            <w:tcW w:w="1843" w:type="dxa"/>
            <w:vAlign w:val="center"/>
          </w:tcPr>
          <w:p w14:paraId="4F1AA5DE" w14:textId="68305977" w:rsidR="003E64E8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87A1A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TLHNSMMA</w:t>
            </w:r>
          </w:p>
        </w:tc>
        <w:tc>
          <w:tcPr>
            <w:tcW w:w="4840" w:type="dxa"/>
            <w:vAlign w:val="center"/>
          </w:tcPr>
          <w:p w14:paraId="4C5A182E" w14:textId="29171AC8" w:rsidR="003E64E8" w:rsidRPr="00D01184" w:rsidRDefault="003E64E8" w:rsidP="00684FA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 </w:t>
            </w:r>
            <w:r w:rsidRPr="00F87A1A">
              <w:rPr>
                <w:rFonts w:ascii="Times New Roman" w:hAnsi="Times New Roman" w:cs="Times New Roman"/>
                <w:sz w:val="24"/>
              </w:rPr>
              <w:t>SM-miRNA association prediction framework based on a triple layer heterogeneous network</w:t>
            </w:r>
            <w:r>
              <w:rPr>
                <w:rFonts w:ascii="Times New Roman" w:hAnsi="Times New Roman" w:cs="Times New Roman"/>
                <w:sz w:val="24"/>
              </w:rPr>
              <w:t xml:space="preserve"> and </w:t>
            </w:r>
            <w:r w:rsidRPr="00F87A1A">
              <w:rPr>
                <w:rFonts w:ascii="Times New Roman" w:hAnsi="Times New Roman" w:cs="Times New Roman"/>
                <w:sz w:val="24"/>
              </w:rPr>
              <w:t>finally predicted potential associations by the iterative update algorithm based on the global network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3E64E8" w:rsidRPr="00D01184" w14:paraId="07779363" w14:textId="77777777" w:rsidTr="00684FA7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593AA8B1" w14:textId="77777777" w:rsidR="003E64E8" w:rsidRPr="00D01184" w:rsidRDefault="003E64E8" w:rsidP="00C601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3A66855D" w14:textId="15186477" w:rsidR="003E64E8" w:rsidRPr="00D01184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018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0374302</w:t>
            </w:r>
          </w:p>
        </w:tc>
        <w:tc>
          <w:tcPr>
            <w:tcW w:w="1843" w:type="dxa"/>
            <w:vAlign w:val="center"/>
          </w:tcPr>
          <w:p w14:paraId="0A170C51" w14:textId="2FF12C75" w:rsidR="003E64E8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87A1A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GISMMA</w:t>
            </w:r>
          </w:p>
        </w:tc>
        <w:tc>
          <w:tcPr>
            <w:tcW w:w="4840" w:type="dxa"/>
            <w:vAlign w:val="center"/>
          </w:tcPr>
          <w:p w14:paraId="31403680" w14:textId="37CF3D1B" w:rsidR="003E64E8" w:rsidRPr="00D01184" w:rsidRDefault="003E64E8" w:rsidP="00684FA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F87A1A">
              <w:rPr>
                <w:rFonts w:ascii="Times New Roman" w:hAnsi="Times New Roman" w:cs="Times New Roman"/>
                <w:sz w:val="24"/>
              </w:rPr>
              <w:t xml:space="preserve"> novel computational model based on Graphlet interactions</w:t>
            </w:r>
            <w:r>
              <w:rPr>
                <w:rFonts w:ascii="Times New Roman" w:hAnsi="Times New Roman" w:cs="Times New Roman"/>
                <w:sz w:val="24"/>
              </w:rPr>
              <w:t xml:space="preserve"> and a</w:t>
            </w:r>
            <w:r w:rsidRPr="00C60185">
              <w:rPr>
                <w:rFonts w:ascii="Times New Roman" w:hAnsi="Times New Roman" w:cs="Times New Roman"/>
                <w:sz w:val="24"/>
              </w:rPr>
              <w:t xml:space="preserve"> linear regression was performed between the number of different types of Graphlet interactions and the SM-miRNA association scores to calculate the final score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3E64E8" w:rsidRPr="00D01184" w14:paraId="667A28FD" w14:textId="77777777" w:rsidTr="00684FA7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640C089E" w14:textId="77777777" w:rsidR="003E64E8" w:rsidRPr="00D01184" w:rsidRDefault="003E64E8" w:rsidP="003E6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3CB38A49" w14:textId="334B9EEF" w:rsidR="003E64E8" w:rsidRPr="00D01184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0185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3166451</w:t>
            </w:r>
          </w:p>
        </w:tc>
        <w:tc>
          <w:tcPr>
            <w:tcW w:w="1843" w:type="dxa"/>
            <w:vAlign w:val="center"/>
          </w:tcPr>
          <w:p w14:paraId="4ECCFA25" w14:textId="33C7F914" w:rsidR="003E64E8" w:rsidRDefault="003E64E8" w:rsidP="00777F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60185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SMMART</w:t>
            </w:r>
          </w:p>
        </w:tc>
        <w:tc>
          <w:tcPr>
            <w:tcW w:w="4840" w:type="dxa"/>
            <w:vAlign w:val="center"/>
          </w:tcPr>
          <w:p w14:paraId="28A53F4D" w14:textId="2851F5A1" w:rsidR="003E64E8" w:rsidRPr="00D01184" w:rsidRDefault="003E64E8" w:rsidP="00684FA7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</w:t>
            </w:r>
            <w:r w:rsidRPr="00C60185">
              <w:rPr>
                <w:rFonts w:ascii="Times New Roman" w:hAnsi="Times New Roman" w:cs="Times New Roman"/>
                <w:sz w:val="24"/>
              </w:rPr>
              <w:t>raph regularization technique</w:t>
            </w:r>
            <w:r w:rsidRPr="00D01184">
              <w:rPr>
                <w:rFonts w:ascii="Times New Roman" w:hAnsi="Times New Roman" w:cs="Times New Roman"/>
                <w:sz w:val="24"/>
              </w:rPr>
              <w:t xml:space="preserve"> for the prediction of </w:t>
            </w:r>
            <w:r>
              <w:rPr>
                <w:rFonts w:ascii="Times New Roman" w:hAnsi="Times New Roman" w:cs="Times New Roman"/>
                <w:sz w:val="24"/>
              </w:rPr>
              <w:t>SM-miRNA</w:t>
            </w:r>
            <w:r w:rsidRPr="00D01184">
              <w:rPr>
                <w:rFonts w:ascii="Times New Roman" w:hAnsi="Times New Roman" w:cs="Times New Roman"/>
                <w:sz w:val="24"/>
              </w:rPr>
              <w:t xml:space="preserve"> associations.</w:t>
            </w:r>
          </w:p>
        </w:tc>
      </w:tr>
      <w:tr w:rsidR="003E64E8" w:rsidRPr="00D01184" w14:paraId="12578C8F" w14:textId="77777777" w:rsidTr="006E67DE">
        <w:trPr>
          <w:trHeight w:val="20"/>
          <w:jc w:val="center"/>
        </w:trPr>
        <w:tc>
          <w:tcPr>
            <w:tcW w:w="1271" w:type="dxa"/>
            <w:vMerge w:val="restart"/>
            <w:vAlign w:val="center"/>
          </w:tcPr>
          <w:p w14:paraId="34F7AE15" w14:textId="1426FFFD" w:rsidR="003E64E8" w:rsidRPr="00D01184" w:rsidRDefault="003E64E8" w:rsidP="003E6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dels based on m</w:t>
            </w:r>
            <w:r w:rsidRPr="00D0118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achin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earning algorithms</w:t>
            </w:r>
          </w:p>
        </w:tc>
        <w:tc>
          <w:tcPr>
            <w:tcW w:w="1643" w:type="dxa"/>
            <w:vAlign w:val="center"/>
          </w:tcPr>
          <w:p w14:paraId="1CDE304D" w14:textId="674F00B8" w:rsidR="003E64E8" w:rsidRPr="00D01184" w:rsidRDefault="00684FA7" w:rsidP="003E64E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684FA7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0840454</w:t>
            </w:r>
          </w:p>
        </w:tc>
        <w:tc>
          <w:tcPr>
            <w:tcW w:w="1843" w:type="dxa"/>
            <w:vAlign w:val="center"/>
          </w:tcPr>
          <w:p w14:paraId="210C24E2" w14:textId="0D82B14B" w:rsidR="003E64E8" w:rsidRPr="00975F4F" w:rsidRDefault="00684FA7" w:rsidP="003E64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4FA7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RFSMMA</w:t>
            </w:r>
          </w:p>
        </w:tc>
        <w:tc>
          <w:tcPr>
            <w:tcW w:w="4840" w:type="dxa"/>
            <w:vAlign w:val="center"/>
          </w:tcPr>
          <w:p w14:paraId="12EFB731" w14:textId="23A586F1" w:rsidR="003E64E8" w:rsidRPr="00D01184" w:rsidRDefault="005A4082" w:rsidP="003E64E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A4082">
              <w:rPr>
                <w:rFonts w:ascii="Times New Roman" w:hAnsi="Times New Roman" w:cs="Times New Roman"/>
                <w:sz w:val="24"/>
              </w:rPr>
              <w:t xml:space="preserve">A filtering approach was employed to extract reliable features of SM-miRNA pairs by using their similarity data. Subsequently, </w:t>
            </w:r>
            <w:r>
              <w:rPr>
                <w:rFonts w:ascii="Times New Roman" w:hAnsi="Times New Roman" w:cs="Times New Roman"/>
                <w:sz w:val="24"/>
              </w:rPr>
              <w:t>random forest algorithm was used for SM-miRNA association prediction.</w:t>
            </w:r>
          </w:p>
        </w:tc>
      </w:tr>
      <w:tr w:rsidR="003E64E8" w:rsidRPr="00D01184" w14:paraId="1AB5C960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43B7F662" w14:textId="77777777" w:rsidR="003E64E8" w:rsidRPr="00D01184" w:rsidRDefault="003E64E8" w:rsidP="003E6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373DC6E" w14:textId="4DFDB896" w:rsidR="003E64E8" w:rsidRPr="00D01184" w:rsidRDefault="00684FA7" w:rsidP="003E64E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684FA7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4676393</w:t>
            </w:r>
          </w:p>
        </w:tc>
        <w:tc>
          <w:tcPr>
            <w:tcW w:w="1843" w:type="dxa"/>
            <w:vAlign w:val="center"/>
          </w:tcPr>
          <w:p w14:paraId="2DF71F2A" w14:textId="0D508F80" w:rsidR="003E64E8" w:rsidRPr="00975F4F" w:rsidRDefault="00684FA7" w:rsidP="003E64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4FA7">
              <w:rPr>
                <w:rFonts w:ascii="Times New Roman" w:hAnsi="Times New Roman" w:cs="Times New Roman"/>
                <w:sz w:val="24"/>
              </w:rPr>
              <w:t>EKRRSMMA</w:t>
            </w:r>
          </w:p>
        </w:tc>
        <w:tc>
          <w:tcPr>
            <w:tcW w:w="4840" w:type="dxa"/>
            <w:vAlign w:val="center"/>
          </w:tcPr>
          <w:p w14:paraId="0EDC1EBD" w14:textId="778273F1" w:rsidR="003E64E8" w:rsidRPr="00D01184" w:rsidRDefault="005A4082" w:rsidP="003E64E8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A4082">
              <w:rPr>
                <w:rFonts w:ascii="Times New Roman" w:hAnsi="Times New Roman" w:cs="Times New Roman"/>
                <w:sz w:val="24"/>
              </w:rPr>
              <w:t>By constructing different feature subsets for SMs and miRNAs, an integrated learning model containing multiple KRR-based base learning tasks was constructed. The prediction results of all base learners were averaged and the final results were introduced as the SM-miRNA association score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5A4082" w:rsidRPr="00D01184" w14:paraId="4D891A82" w14:textId="77777777" w:rsidTr="006E67DE">
        <w:trPr>
          <w:trHeight w:val="20"/>
          <w:jc w:val="center"/>
        </w:trPr>
        <w:tc>
          <w:tcPr>
            <w:tcW w:w="1271" w:type="dxa"/>
            <w:vMerge w:val="restart"/>
            <w:vAlign w:val="center"/>
          </w:tcPr>
          <w:p w14:paraId="2F8F4812" w14:textId="5BB8957F" w:rsidR="005A4082" w:rsidRPr="00D01184" w:rsidRDefault="005A4082" w:rsidP="003E6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her prediction models</w:t>
            </w:r>
          </w:p>
        </w:tc>
        <w:tc>
          <w:tcPr>
            <w:tcW w:w="1643" w:type="dxa"/>
            <w:vAlign w:val="center"/>
          </w:tcPr>
          <w:p w14:paraId="26CCB4C1" w14:textId="023A581B" w:rsidR="005A4082" w:rsidRPr="00684FA7" w:rsidRDefault="00B8355C" w:rsidP="003E64E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B8355C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8692985</w:t>
            </w:r>
          </w:p>
        </w:tc>
        <w:tc>
          <w:tcPr>
            <w:tcW w:w="1843" w:type="dxa"/>
            <w:vAlign w:val="center"/>
          </w:tcPr>
          <w:p w14:paraId="163F1E44" w14:textId="6E6ACA02" w:rsidR="005A4082" w:rsidRPr="00684FA7" w:rsidRDefault="005A4082" w:rsidP="003E64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mDL</w:t>
            </w:r>
            <w:proofErr w:type="spellEnd"/>
          </w:p>
        </w:tc>
        <w:tc>
          <w:tcPr>
            <w:tcW w:w="4840" w:type="dxa"/>
            <w:vAlign w:val="center"/>
          </w:tcPr>
          <w:p w14:paraId="0E78DB7E" w14:textId="5216316E" w:rsidR="005A4082" w:rsidRPr="00D01184" w:rsidRDefault="00B8355C" w:rsidP="003E64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B8355C">
              <w:rPr>
                <w:rFonts w:ascii="Times New Roman" w:hAnsi="Times New Roman" w:cs="Times New Roman"/>
                <w:sz w:val="24"/>
              </w:rPr>
              <w:t xml:space="preserve"> new text mining framework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8355C">
              <w:rPr>
                <w:rFonts w:ascii="Times New Roman" w:hAnsi="Times New Roman" w:cs="Times New Roman"/>
                <w:sz w:val="24"/>
              </w:rPr>
              <w:t>for extracting associations between miRNAs and SMs efficacy from the literature and recording them in the database</w:t>
            </w:r>
          </w:p>
        </w:tc>
      </w:tr>
      <w:tr w:rsidR="005A4082" w:rsidRPr="00D01184" w14:paraId="2F03AA67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7B838A6A" w14:textId="77777777" w:rsidR="005A4082" w:rsidRPr="00D01184" w:rsidRDefault="005A4082" w:rsidP="003E64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061FE6C" w14:textId="5447E93D" w:rsidR="005A4082" w:rsidRPr="00684FA7" w:rsidRDefault="00B8355C" w:rsidP="003E64E8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B8355C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2355792</w:t>
            </w:r>
          </w:p>
        </w:tc>
        <w:tc>
          <w:tcPr>
            <w:tcW w:w="1843" w:type="dxa"/>
            <w:vAlign w:val="center"/>
          </w:tcPr>
          <w:p w14:paraId="4A6A16BA" w14:textId="3F117693" w:rsidR="005A4082" w:rsidRPr="00684FA7" w:rsidRDefault="005A4082" w:rsidP="003E64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MirN</w:t>
            </w:r>
            <w:proofErr w:type="spellEnd"/>
          </w:p>
        </w:tc>
        <w:tc>
          <w:tcPr>
            <w:tcW w:w="4840" w:type="dxa"/>
            <w:vAlign w:val="center"/>
          </w:tcPr>
          <w:p w14:paraId="62F6BED4" w14:textId="6D39BE70" w:rsidR="005A4082" w:rsidRPr="00D01184" w:rsidRDefault="00B8355C" w:rsidP="003E64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B8355C">
              <w:rPr>
                <w:rFonts w:ascii="Times New Roman" w:hAnsi="Times New Roman" w:cs="Times New Roman"/>
                <w:sz w:val="24"/>
              </w:rPr>
              <w:t xml:space="preserve"> SM-miRNA Network for each type of 23 common cancers </w:t>
            </w:r>
            <w:r>
              <w:rPr>
                <w:rFonts w:ascii="Times New Roman" w:hAnsi="Times New Roman" w:cs="Times New Roman"/>
                <w:sz w:val="24"/>
              </w:rPr>
              <w:t xml:space="preserve">was constructed </w:t>
            </w:r>
            <w:r w:rsidRPr="00B8355C">
              <w:rPr>
                <w:rFonts w:ascii="Times New Roman" w:hAnsi="Times New Roman" w:cs="Times New Roman"/>
                <w:sz w:val="24"/>
              </w:rPr>
              <w:t>by collecting relevant data. The associations of cancer-related miRNAs with SMs were determined by the enrichment scores</w:t>
            </w:r>
          </w:p>
        </w:tc>
      </w:tr>
    </w:tbl>
    <w:p w14:paraId="6368FD04" w14:textId="77777777" w:rsidR="0032444C" w:rsidRPr="00D01184" w:rsidRDefault="0032444C" w:rsidP="00D01184">
      <w:pPr>
        <w:rPr>
          <w:szCs w:val="21"/>
        </w:rPr>
      </w:pPr>
    </w:p>
    <w:sectPr w:rsidR="0032444C" w:rsidRPr="00D01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6960E" w14:textId="77777777" w:rsidR="0061382B" w:rsidRDefault="0061382B" w:rsidP="002D470F">
      <w:r>
        <w:separator/>
      </w:r>
    </w:p>
  </w:endnote>
  <w:endnote w:type="continuationSeparator" w:id="0">
    <w:p w14:paraId="118EDD5E" w14:textId="77777777" w:rsidR="0061382B" w:rsidRDefault="0061382B" w:rsidP="002D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1210" w14:textId="77777777" w:rsidR="0061382B" w:rsidRDefault="0061382B" w:rsidP="002D470F">
      <w:r>
        <w:separator/>
      </w:r>
    </w:p>
  </w:footnote>
  <w:footnote w:type="continuationSeparator" w:id="0">
    <w:p w14:paraId="37B6505A" w14:textId="77777777" w:rsidR="0061382B" w:rsidRDefault="0061382B" w:rsidP="002D4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F15BF"/>
    <w:multiLevelType w:val="multilevel"/>
    <w:tmpl w:val="CE70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32C2E"/>
    <w:multiLevelType w:val="multilevel"/>
    <w:tmpl w:val="132E4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7768F2"/>
    <w:multiLevelType w:val="multilevel"/>
    <w:tmpl w:val="C00A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E1EB8"/>
    <w:multiLevelType w:val="multilevel"/>
    <w:tmpl w:val="6DDE7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0A023C"/>
    <w:multiLevelType w:val="multilevel"/>
    <w:tmpl w:val="E646C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084EC4"/>
    <w:multiLevelType w:val="multilevel"/>
    <w:tmpl w:val="D41CE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C31D43"/>
    <w:multiLevelType w:val="multilevel"/>
    <w:tmpl w:val="7A5C7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E65B08"/>
    <w:multiLevelType w:val="multilevel"/>
    <w:tmpl w:val="184C9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A84E5C"/>
    <w:multiLevelType w:val="multilevel"/>
    <w:tmpl w:val="E81C1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226BA5"/>
    <w:multiLevelType w:val="multilevel"/>
    <w:tmpl w:val="B594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266C62"/>
    <w:multiLevelType w:val="multilevel"/>
    <w:tmpl w:val="88B29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982F08"/>
    <w:multiLevelType w:val="multilevel"/>
    <w:tmpl w:val="F8E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BA23A2"/>
    <w:multiLevelType w:val="multilevel"/>
    <w:tmpl w:val="820C9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2D7912"/>
    <w:multiLevelType w:val="multilevel"/>
    <w:tmpl w:val="FD0AF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D34AF3"/>
    <w:multiLevelType w:val="multilevel"/>
    <w:tmpl w:val="2B1A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FA7684"/>
    <w:multiLevelType w:val="multilevel"/>
    <w:tmpl w:val="0BCE3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7B2A24"/>
    <w:multiLevelType w:val="multilevel"/>
    <w:tmpl w:val="D0389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73336C"/>
    <w:multiLevelType w:val="multilevel"/>
    <w:tmpl w:val="F886B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1050688">
    <w:abstractNumId w:val="6"/>
  </w:num>
  <w:num w:numId="2" w16cid:durableId="2059432054">
    <w:abstractNumId w:val="16"/>
  </w:num>
  <w:num w:numId="3" w16cid:durableId="1184901339">
    <w:abstractNumId w:val="8"/>
  </w:num>
  <w:num w:numId="4" w16cid:durableId="13727784">
    <w:abstractNumId w:val="13"/>
  </w:num>
  <w:num w:numId="5" w16cid:durableId="1831602747">
    <w:abstractNumId w:val="4"/>
  </w:num>
  <w:num w:numId="6" w16cid:durableId="1344865022">
    <w:abstractNumId w:val="5"/>
  </w:num>
  <w:num w:numId="7" w16cid:durableId="1803110897">
    <w:abstractNumId w:val="11"/>
  </w:num>
  <w:num w:numId="8" w16cid:durableId="948512213">
    <w:abstractNumId w:val="3"/>
  </w:num>
  <w:num w:numId="9" w16cid:durableId="1851291453">
    <w:abstractNumId w:val="0"/>
  </w:num>
  <w:num w:numId="10" w16cid:durableId="457528198">
    <w:abstractNumId w:val="7"/>
  </w:num>
  <w:num w:numId="11" w16cid:durableId="1446654104">
    <w:abstractNumId w:val="9"/>
  </w:num>
  <w:num w:numId="12" w16cid:durableId="579102507">
    <w:abstractNumId w:val="2"/>
  </w:num>
  <w:num w:numId="13" w16cid:durableId="1602683461">
    <w:abstractNumId w:val="17"/>
  </w:num>
  <w:num w:numId="14" w16cid:durableId="1096946457">
    <w:abstractNumId w:val="12"/>
  </w:num>
  <w:num w:numId="15" w16cid:durableId="971397833">
    <w:abstractNumId w:val="15"/>
  </w:num>
  <w:num w:numId="16" w16cid:durableId="434178254">
    <w:abstractNumId w:val="14"/>
  </w:num>
  <w:num w:numId="17" w16cid:durableId="2047872749">
    <w:abstractNumId w:val="1"/>
  </w:num>
  <w:num w:numId="18" w16cid:durableId="13959299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F4"/>
    <w:rsid w:val="00032653"/>
    <w:rsid w:val="00073011"/>
    <w:rsid w:val="000813E9"/>
    <w:rsid w:val="000D65F0"/>
    <w:rsid w:val="001546F2"/>
    <w:rsid w:val="00172CB9"/>
    <w:rsid w:val="00173139"/>
    <w:rsid w:val="001B6A0F"/>
    <w:rsid w:val="001E6294"/>
    <w:rsid w:val="002243E9"/>
    <w:rsid w:val="002D470F"/>
    <w:rsid w:val="002F1E05"/>
    <w:rsid w:val="00304543"/>
    <w:rsid w:val="00322CA9"/>
    <w:rsid w:val="0032444C"/>
    <w:rsid w:val="00370F4A"/>
    <w:rsid w:val="003745DE"/>
    <w:rsid w:val="003D08D6"/>
    <w:rsid w:val="003D58D1"/>
    <w:rsid w:val="003E64E8"/>
    <w:rsid w:val="003F4A58"/>
    <w:rsid w:val="00411480"/>
    <w:rsid w:val="00455098"/>
    <w:rsid w:val="00494936"/>
    <w:rsid w:val="004A2645"/>
    <w:rsid w:val="004B6970"/>
    <w:rsid w:val="00516C1C"/>
    <w:rsid w:val="005719F4"/>
    <w:rsid w:val="00592CDD"/>
    <w:rsid w:val="005A4082"/>
    <w:rsid w:val="005E6ABF"/>
    <w:rsid w:val="00604A86"/>
    <w:rsid w:val="0061382B"/>
    <w:rsid w:val="00662A48"/>
    <w:rsid w:val="00675716"/>
    <w:rsid w:val="00684FA7"/>
    <w:rsid w:val="006E67DE"/>
    <w:rsid w:val="0070551F"/>
    <w:rsid w:val="00736A94"/>
    <w:rsid w:val="00777F78"/>
    <w:rsid w:val="007A011E"/>
    <w:rsid w:val="008171EA"/>
    <w:rsid w:val="008543F5"/>
    <w:rsid w:val="00856868"/>
    <w:rsid w:val="00864A2E"/>
    <w:rsid w:val="008C7A37"/>
    <w:rsid w:val="0095133F"/>
    <w:rsid w:val="0097496C"/>
    <w:rsid w:val="00975F4F"/>
    <w:rsid w:val="00981BBC"/>
    <w:rsid w:val="009974AB"/>
    <w:rsid w:val="00AA56B5"/>
    <w:rsid w:val="00AA6711"/>
    <w:rsid w:val="00AB7099"/>
    <w:rsid w:val="00B04169"/>
    <w:rsid w:val="00B565FD"/>
    <w:rsid w:val="00B60652"/>
    <w:rsid w:val="00B8355C"/>
    <w:rsid w:val="00B867D7"/>
    <w:rsid w:val="00B92904"/>
    <w:rsid w:val="00C440ED"/>
    <w:rsid w:val="00C60185"/>
    <w:rsid w:val="00CC6AEE"/>
    <w:rsid w:val="00CF739A"/>
    <w:rsid w:val="00CF7A73"/>
    <w:rsid w:val="00D01184"/>
    <w:rsid w:val="00D432F3"/>
    <w:rsid w:val="00D74122"/>
    <w:rsid w:val="00E07D28"/>
    <w:rsid w:val="00E26432"/>
    <w:rsid w:val="00E50A26"/>
    <w:rsid w:val="00E81EF6"/>
    <w:rsid w:val="00EC06DF"/>
    <w:rsid w:val="00ED2924"/>
    <w:rsid w:val="00EE4191"/>
    <w:rsid w:val="00EF5562"/>
    <w:rsid w:val="00F03CB2"/>
    <w:rsid w:val="00F87A1A"/>
    <w:rsid w:val="00FC22ED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F3777"/>
  <w15:docId w15:val="{92F60857-B6CF-446C-A248-4D4E5BED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C6AEE"/>
    <w:rPr>
      <w:b/>
      <w:bCs/>
    </w:rPr>
  </w:style>
  <w:style w:type="paragraph" w:styleId="a5">
    <w:name w:val="header"/>
    <w:basedOn w:val="a"/>
    <w:link w:val="a6"/>
    <w:uiPriority w:val="99"/>
    <w:unhideWhenUsed/>
    <w:rsid w:val="002D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D47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D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D4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L</dc:creator>
  <cp:keywords/>
  <dc:description/>
  <cp:lastModifiedBy>林 鸿鑫</cp:lastModifiedBy>
  <cp:revision>3</cp:revision>
  <dcterms:created xsi:type="dcterms:W3CDTF">2022-11-11T03:52:00Z</dcterms:created>
  <dcterms:modified xsi:type="dcterms:W3CDTF">2022-11-11T06:51:00Z</dcterms:modified>
</cp:coreProperties>
</file>